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B2E2D" w14:textId="550E73AF" w:rsidR="00817AF4" w:rsidRPr="006F4F50" w:rsidRDefault="00817AF4" w:rsidP="00817AF4">
      <w:pPr>
        <w:jc w:val="center"/>
        <w:rPr>
          <w:rFonts w:ascii="Times New Roman" w:hAnsi="Times New Roman" w:cs="Times New Roman"/>
        </w:rPr>
      </w:pPr>
      <w:r w:rsidRPr="00B6703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B6703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S</w:t>
      </w:r>
      <w:r w:rsidRPr="00817AF4">
        <w:rPr>
          <w:rFonts w:ascii="Times New Roman" w:hAnsi="Times New Roman" w:cs="Times New Roman"/>
          <w:bCs/>
        </w:rPr>
        <w:t>tage</w:t>
      </w:r>
      <w:r>
        <w:rPr>
          <w:rFonts w:ascii="Times New Roman" w:hAnsi="Times New Roman" w:cs="Times New Roman" w:hint="eastAsia"/>
          <w:bCs/>
        </w:rPr>
        <w:t>s</w:t>
      </w:r>
      <w:r w:rsidRPr="00817AF4">
        <w:rPr>
          <w:rFonts w:ascii="Times New Roman" w:hAnsi="Times New Roman" w:cs="Times New Roman"/>
          <w:bCs/>
        </w:rPr>
        <w:t xml:space="preserve"> and differentiation type</w:t>
      </w:r>
      <w:r>
        <w:rPr>
          <w:rFonts w:ascii="Times New Roman" w:hAnsi="Times New Roman" w:cs="Times New Roman"/>
          <w:bCs/>
        </w:rPr>
        <w:t>s of cancers</w:t>
      </w:r>
    </w:p>
    <w:p w14:paraId="3A06B24E" w14:textId="6DE2611F" w:rsidR="00257665" w:rsidRPr="00817AF4" w:rsidRDefault="00257665"/>
    <w:tbl>
      <w:tblPr>
        <w:tblW w:w="52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6"/>
        <w:gridCol w:w="2302"/>
        <w:gridCol w:w="222"/>
      </w:tblGrid>
      <w:tr w:rsidR="00EB55AB" w:rsidRPr="00EB55AB" w14:paraId="4E0BADFD" w14:textId="77777777" w:rsidTr="00D14B89">
        <w:trPr>
          <w:gridAfter w:val="1"/>
          <w:wAfter w:w="222" w:type="dxa"/>
          <w:trHeight w:val="324"/>
          <w:jc w:val="center"/>
        </w:trPr>
        <w:tc>
          <w:tcPr>
            <w:tcW w:w="2696" w:type="dxa"/>
            <w:vMerge w:val="restart"/>
            <w:shd w:val="clear" w:color="auto" w:fill="auto"/>
            <w:vAlign w:val="center"/>
            <w:hideMark/>
          </w:tcPr>
          <w:p w14:paraId="7C315252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02" w:type="dxa"/>
            <w:vMerge w:val="restart"/>
            <w:shd w:val="clear" w:color="auto" w:fill="auto"/>
            <w:vAlign w:val="center"/>
            <w:hideMark/>
          </w:tcPr>
          <w:p w14:paraId="0B301113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s (%)</w:t>
            </w:r>
          </w:p>
        </w:tc>
      </w:tr>
      <w:tr w:rsidR="00EB55AB" w:rsidRPr="00EB55AB" w14:paraId="149CCDCE" w14:textId="77777777" w:rsidTr="00D14B89">
        <w:trPr>
          <w:trHeight w:val="276"/>
          <w:jc w:val="center"/>
        </w:trPr>
        <w:tc>
          <w:tcPr>
            <w:tcW w:w="26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1EA392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75D7A6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03AC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55AB" w:rsidRPr="00EB55AB" w14:paraId="2264C129" w14:textId="77777777" w:rsidTr="00D14B89">
        <w:trPr>
          <w:trHeight w:val="276"/>
          <w:jc w:val="center"/>
        </w:trPr>
        <w:tc>
          <w:tcPr>
            <w:tcW w:w="2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901606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3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A9DB3D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4CA50E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750062F8" w14:textId="77777777" w:rsidTr="00D14B89">
        <w:trPr>
          <w:trHeight w:val="276"/>
          <w:jc w:val="center"/>
        </w:trPr>
        <w:tc>
          <w:tcPr>
            <w:tcW w:w="26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308C8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3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848DB1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</w:tcBorders>
            <w:vAlign w:val="center"/>
            <w:hideMark/>
          </w:tcPr>
          <w:p w14:paraId="523C7925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B89" w:rsidRPr="00EB55AB" w14:paraId="545F6610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2AE1BED4" w14:textId="1F3A9ED8" w:rsidR="00D14B89" w:rsidRPr="00EB55AB" w:rsidRDefault="00D14B89" w:rsidP="00D14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3A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6A36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-2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316292E0" w14:textId="77777777" w:rsidR="00D14B89" w:rsidRPr="00EB55AB" w:rsidRDefault="00D14B89" w:rsidP="00D14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(26.6%)</w:t>
            </w:r>
          </w:p>
        </w:tc>
        <w:tc>
          <w:tcPr>
            <w:tcW w:w="222" w:type="dxa"/>
            <w:vAlign w:val="center"/>
            <w:hideMark/>
          </w:tcPr>
          <w:p w14:paraId="2DA95645" w14:textId="77777777" w:rsidR="00D14B89" w:rsidRPr="00EB55AB" w:rsidRDefault="00D14B89" w:rsidP="00D14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B89" w:rsidRPr="00EB55AB" w14:paraId="6ABCCC82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6ADB5B36" w14:textId="5A82BC69" w:rsidR="00D14B89" w:rsidRPr="00EB55AB" w:rsidRDefault="00D14B89" w:rsidP="00D14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6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6A36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-4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7C4719EE" w14:textId="77777777" w:rsidR="00D14B89" w:rsidRPr="00EB55AB" w:rsidRDefault="00D14B89" w:rsidP="00D14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30.3%)</w:t>
            </w:r>
          </w:p>
        </w:tc>
        <w:tc>
          <w:tcPr>
            <w:tcW w:w="222" w:type="dxa"/>
            <w:vAlign w:val="center"/>
            <w:hideMark/>
          </w:tcPr>
          <w:p w14:paraId="4EBAAE48" w14:textId="77777777" w:rsidR="00D14B89" w:rsidRPr="00EB55AB" w:rsidRDefault="00D14B89" w:rsidP="00D14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3E807276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67FE7496" w14:textId="116D0C72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  <w:r w:rsidR="000825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27CB84C5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(43.1%)</w:t>
            </w:r>
          </w:p>
        </w:tc>
        <w:tc>
          <w:tcPr>
            <w:tcW w:w="222" w:type="dxa"/>
            <w:vAlign w:val="center"/>
            <w:hideMark/>
          </w:tcPr>
          <w:p w14:paraId="45B15115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7014722F" w14:textId="77777777" w:rsidTr="00D14B89">
        <w:trPr>
          <w:trHeight w:val="276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60B3FEEB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74476658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722E2A2A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B89" w:rsidRPr="00EB55AB" w14:paraId="64A6C5D0" w14:textId="77777777" w:rsidTr="00D14B89">
        <w:trPr>
          <w:trHeight w:val="276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5B6D68B0" w14:textId="4992175C" w:rsidR="00D14B89" w:rsidRPr="00EB55AB" w:rsidRDefault="00D14B89" w:rsidP="00D14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3A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6A36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0-1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0F560C45" w14:textId="77777777" w:rsidR="00D14B89" w:rsidRPr="00EB55AB" w:rsidRDefault="00D14B89" w:rsidP="00D14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(24.3%)</w:t>
            </w:r>
          </w:p>
        </w:tc>
        <w:tc>
          <w:tcPr>
            <w:tcW w:w="222" w:type="dxa"/>
            <w:vAlign w:val="center"/>
            <w:hideMark/>
          </w:tcPr>
          <w:p w14:paraId="73216EDB" w14:textId="77777777" w:rsidR="00D14B89" w:rsidRPr="00EB55AB" w:rsidRDefault="00D14B89" w:rsidP="00D14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B89" w:rsidRPr="00EB55AB" w14:paraId="5FB34A81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6CFF98F2" w14:textId="315CEE3A" w:rsidR="00D14B89" w:rsidRPr="00EB55AB" w:rsidRDefault="00D14B89" w:rsidP="00D14B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3A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6A36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-3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249B7AB2" w14:textId="77777777" w:rsidR="00D14B89" w:rsidRPr="00EB55AB" w:rsidRDefault="00D14B89" w:rsidP="00D14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31.7)</w:t>
            </w:r>
          </w:p>
        </w:tc>
        <w:tc>
          <w:tcPr>
            <w:tcW w:w="222" w:type="dxa"/>
            <w:vAlign w:val="center"/>
            <w:hideMark/>
          </w:tcPr>
          <w:p w14:paraId="7BBEBF06" w14:textId="77777777" w:rsidR="00D14B89" w:rsidRPr="00EB55AB" w:rsidRDefault="00D14B89" w:rsidP="00D14B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5B84A476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7C3E247B" w14:textId="1F83323B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  <w:r w:rsidR="000825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770A78EB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(44%)</w:t>
            </w:r>
          </w:p>
        </w:tc>
        <w:tc>
          <w:tcPr>
            <w:tcW w:w="222" w:type="dxa"/>
            <w:vAlign w:val="center"/>
            <w:hideMark/>
          </w:tcPr>
          <w:p w14:paraId="67CDC17C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5FC6C90D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0AA62AB9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23C1A53E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56ED118A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285FB3E0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681BE378" w14:textId="77777777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10F25414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(44%)</w:t>
            </w:r>
          </w:p>
        </w:tc>
        <w:tc>
          <w:tcPr>
            <w:tcW w:w="222" w:type="dxa"/>
            <w:vAlign w:val="center"/>
            <w:hideMark/>
          </w:tcPr>
          <w:p w14:paraId="3B9042CE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65891EB5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7A846672" w14:textId="77777777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445B2DF5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13.3%)</w:t>
            </w:r>
          </w:p>
        </w:tc>
        <w:tc>
          <w:tcPr>
            <w:tcW w:w="222" w:type="dxa"/>
            <w:vAlign w:val="center"/>
            <w:hideMark/>
          </w:tcPr>
          <w:p w14:paraId="78FEE44C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7055BAE5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586C038F" w14:textId="301AFB0F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  <w:r w:rsidR="003C30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42D15DD0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(42.7%)</w:t>
            </w:r>
          </w:p>
        </w:tc>
        <w:tc>
          <w:tcPr>
            <w:tcW w:w="222" w:type="dxa"/>
            <w:vAlign w:val="center"/>
            <w:hideMark/>
          </w:tcPr>
          <w:p w14:paraId="7508DEBC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347411DB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23EFD2E9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types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427B07E4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04EA881A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2CE624C4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63DDD22D" w14:textId="0D1A786E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Respiratory cancers</w:t>
            </w:r>
            <w:r w:rsidR="000825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4FD4FD76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390C6E09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33D55728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141D3059" w14:textId="77777777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3ED48233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(47.4%)</w:t>
            </w:r>
          </w:p>
        </w:tc>
        <w:tc>
          <w:tcPr>
            <w:tcW w:w="222" w:type="dxa"/>
            <w:vAlign w:val="center"/>
            <w:hideMark/>
          </w:tcPr>
          <w:p w14:paraId="7993BD62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0A767EF7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1A7D6B6E" w14:textId="77777777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588F22E4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6.5%)</w:t>
            </w:r>
          </w:p>
        </w:tc>
        <w:tc>
          <w:tcPr>
            <w:tcW w:w="222" w:type="dxa"/>
            <w:vAlign w:val="center"/>
            <w:hideMark/>
          </w:tcPr>
          <w:p w14:paraId="063A6D0F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0ED75B5A" w14:textId="77777777" w:rsidTr="00D14B89">
        <w:trPr>
          <w:trHeight w:val="552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7EF18B24" w14:textId="77777777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1373D3E0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36.1%)</w:t>
            </w:r>
          </w:p>
        </w:tc>
        <w:tc>
          <w:tcPr>
            <w:tcW w:w="222" w:type="dxa"/>
            <w:vAlign w:val="center"/>
            <w:hideMark/>
          </w:tcPr>
          <w:p w14:paraId="5D93EC26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6A467173" w14:textId="77777777" w:rsidTr="00D14B89">
        <w:trPr>
          <w:trHeight w:val="828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76D85499" w14:textId="072AB97C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ory cancers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643267AB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7CBFEF26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5947C06D" w14:textId="77777777" w:rsidTr="00D14B89">
        <w:trPr>
          <w:trHeight w:val="276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2B7B314E" w14:textId="77777777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301F3FB9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52.9%)</w:t>
            </w:r>
          </w:p>
        </w:tc>
        <w:tc>
          <w:tcPr>
            <w:tcW w:w="222" w:type="dxa"/>
            <w:vAlign w:val="center"/>
            <w:hideMark/>
          </w:tcPr>
          <w:p w14:paraId="39DC7380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7FB92B4B" w14:textId="77777777" w:rsidTr="00D14B89">
        <w:trPr>
          <w:trHeight w:val="276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30AE0804" w14:textId="77777777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1F7642F1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(30.6%)</w:t>
            </w:r>
          </w:p>
        </w:tc>
        <w:tc>
          <w:tcPr>
            <w:tcW w:w="222" w:type="dxa"/>
            <w:vAlign w:val="center"/>
            <w:hideMark/>
          </w:tcPr>
          <w:p w14:paraId="16F2E7F4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55AB" w:rsidRPr="00EB55AB" w14:paraId="47773A22" w14:textId="77777777" w:rsidTr="00D14B89">
        <w:trPr>
          <w:trHeight w:val="276"/>
          <w:jc w:val="center"/>
        </w:trPr>
        <w:tc>
          <w:tcPr>
            <w:tcW w:w="2696" w:type="dxa"/>
            <w:shd w:val="clear" w:color="auto" w:fill="auto"/>
            <w:vAlign w:val="center"/>
            <w:hideMark/>
          </w:tcPr>
          <w:p w14:paraId="7DBECA2A" w14:textId="6A31B736" w:rsidR="00EB55AB" w:rsidRPr="00EB55AB" w:rsidRDefault="00EB55AB" w:rsidP="00EB55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  <w:r w:rsidR="00594B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14:paraId="1B5E9915" w14:textId="77777777" w:rsidR="00EB55AB" w:rsidRPr="00EB55AB" w:rsidRDefault="00EB55AB" w:rsidP="00EB55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5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16.5)</w:t>
            </w:r>
          </w:p>
        </w:tc>
        <w:tc>
          <w:tcPr>
            <w:tcW w:w="222" w:type="dxa"/>
            <w:vAlign w:val="center"/>
            <w:hideMark/>
          </w:tcPr>
          <w:p w14:paraId="17237CCB" w14:textId="77777777" w:rsidR="00EB55AB" w:rsidRPr="00EB55AB" w:rsidRDefault="00EB55AB" w:rsidP="00EB55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24E3E41" w14:textId="77777777" w:rsidR="00E53819" w:rsidRDefault="00E53819" w:rsidP="00E53819">
      <w:pPr>
        <w:jc w:val="center"/>
        <w:rPr>
          <w:rFonts w:ascii="Times New Roman" w:hAnsi="Times New Roman" w:cs="Times New Roman"/>
          <w:bCs/>
        </w:rPr>
      </w:pPr>
    </w:p>
    <w:p w14:paraId="20B4DF78" w14:textId="788F70EA" w:rsidR="006F7011" w:rsidRPr="000825E6" w:rsidRDefault="00E53819" w:rsidP="00E53819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bbreviations: </w:t>
      </w:r>
      <w:r w:rsidRPr="00E53819">
        <w:rPr>
          <w:rFonts w:ascii="Times New Roman" w:hAnsi="Times New Roman" w:cs="Times New Roman"/>
          <w:bCs/>
        </w:rPr>
        <w:t>T, tumor</w:t>
      </w:r>
      <w:r>
        <w:rPr>
          <w:rFonts w:ascii="Times New Roman" w:hAnsi="Times New Roman" w:cs="Times New Roman"/>
          <w:bCs/>
        </w:rPr>
        <w:t>; N</w:t>
      </w:r>
      <w:r w:rsidR="0067779C">
        <w:rPr>
          <w:rFonts w:ascii="Times New Roman" w:hAnsi="Times New Roman" w:cs="Times New Roman"/>
          <w:bCs/>
        </w:rPr>
        <w:t>,</w:t>
      </w:r>
      <w:r w:rsidRPr="00E53819">
        <w:rPr>
          <w:rFonts w:ascii="Times New Roman" w:hAnsi="Times New Roman" w:cs="Times New Roman"/>
          <w:bCs/>
        </w:rPr>
        <w:t xml:space="preserve"> </w:t>
      </w:r>
      <w:r w:rsidR="00280B7A" w:rsidRPr="00280B7A">
        <w:rPr>
          <w:rFonts w:ascii="Times New Roman" w:hAnsi="Times New Roman" w:cs="Times New Roman"/>
          <w:bCs/>
        </w:rPr>
        <w:t xml:space="preserve">lymph </w:t>
      </w:r>
      <w:r w:rsidRPr="00E53819">
        <w:rPr>
          <w:rFonts w:ascii="Times New Roman" w:hAnsi="Times New Roman" w:cs="Times New Roman"/>
          <w:bCs/>
        </w:rPr>
        <w:t>node</w:t>
      </w:r>
      <w:r w:rsidR="0067779C">
        <w:rPr>
          <w:rFonts w:ascii="Times New Roman" w:hAnsi="Times New Roman" w:cs="Times New Roman"/>
          <w:bCs/>
        </w:rPr>
        <w:t>;</w:t>
      </w:r>
      <w:r w:rsidR="0067779C" w:rsidRPr="0067779C">
        <w:rPr>
          <w:rFonts w:ascii="Times New Roman" w:hAnsi="Times New Roman" w:cs="Times New Roman"/>
          <w:bCs/>
        </w:rPr>
        <w:t xml:space="preserve"> </w:t>
      </w:r>
      <w:r w:rsidR="0067779C">
        <w:rPr>
          <w:rFonts w:ascii="Times New Roman" w:hAnsi="Times New Roman" w:cs="Times New Roman"/>
          <w:bCs/>
        </w:rPr>
        <w:t>M,</w:t>
      </w:r>
      <w:r w:rsidR="0067779C" w:rsidRPr="0067779C">
        <w:rPr>
          <w:rFonts w:ascii="Times New Roman" w:hAnsi="Times New Roman" w:cs="Times New Roman"/>
          <w:bCs/>
        </w:rPr>
        <w:t xml:space="preserve"> metastasis</w:t>
      </w:r>
      <w:r w:rsidR="000825E6">
        <w:rPr>
          <w:rFonts w:ascii="Times New Roman" w:hAnsi="Times New Roman" w:cs="Times New Roman"/>
          <w:bCs/>
        </w:rPr>
        <w:t xml:space="preserve">; * </w:t>
      </w:r>
      <w:r w:rsidR="000825E6" w:rsidRPr="000825E6">
        <w:rPr>
          <w:rFonts w:ascii="Times New Roman" w:hAnsi="Times New Roman" w:cs="Times New Roman"/>
          <w:bCs/>
        </w:rPr>
        <w:t xml:space="preserve">Analysis of variance was </w:t>
      </w:r>
      <w:r w:rsidR="00063BF1">
        <w:rPr>
          <w:rFonts w:ascii="Times New Roman" w:hAnsi="Times New Roman" w:cs="Times New Roman"/>
          <w:bCs/>
        </w:rPr>
        <w:t>ex</w:t>
      </w:r>
      <w:r w:rsidR="000825E6" w:rsidRPr="000825E6">
        <w:rPr>
          <w:rFonts w:ascii="Times New Roman" w:hAnsi="Times New Roman" w:cs="Times New Roman"/>
          <w:bCs/>
        </w:rPr>
        <w:t>cluded</w:t>
      </w:r>
      <w:r w:rsidR="00063BF1">
        <w:rPr>
          <w:rFonts w:ascii="Times New Roman" w:hAnsi="Times New Roman" w:cs="Times New Roman"/>
          <w:bCs/>
        </w:rPr>
        <w:t>.</w:t>
      </w:r>
    </w:p>
    <w:sectPr w:rsidR="006F7011" w:rsidRPr="00082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63700" w14:textId="77777777" w:rsidR="005D0BA7" w:rsidRDefault="005D0BA7" w:rsidP="006F7011">
      <w:r>
        <w:separator/>
      </w:r>
    </w:p>
  </w:endnote>
  <w:endnote w:type="continuationSeparator" w:id="0">
    <w:p w14:paraId="3ACFC945" w14:textId="77777777" w:rsidR="005D0BA7" w:rsidRDefault="005D0BA7" w:rsidP="006F7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98BA1" w14:textId="77777777" w:rsidR="005D0BA7" w:rsidRDefault="005D0BA7" w:rsidP="006F7011">
      <w:r>
        <w:separator/>
      </w:r>
    </w:p>
  </w:footnote>
  <w:footnote w:type="continuationSeparator" w:id="0">
    <w:p w14:paraId="5C635F41" w14:textId="77777777" w:rsidR="005D0BA7" w:rsidRDefault="005D0BA7" w:rsidP="006F7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7F6"/>
    <w:rsid w:val="00063BF1"/>
    <w:rsid w:val="000825E6"/>
    <w:rsid w:val="00170E38"/>
    <w:rsid w:val="00257665"/>
    <w:rsid w:val="00262404"/>
    <w:rsid w:val="00280B7A"/>
    <w:rsid w:val="003C30A3"/>
    <w:rsid w:val="005213B2"/>
    <w:rsid w:val="00594BA4"/>
    <w:rsid w:val="005B4F41"/>
    <w:rsid w:val="005D0BA7"/>
    <w:rsid w:val="0067779C"/>
    <w:rsid w:val="006F7011"/>
    <w:rsid w:val="00815F14"/>
    <w:rsid w:val="00817AF4"/>
    <w:rsid w:val="00AE4742"/>
    <w:rsid w:val="00D14B89"/>
    <w:rsid w:val="00E53819"/>
    <w:rsid w:val="00EB55AB"/>
    <w:rsid w:val="00F2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AA731"/>
  <w15:chartTrackingRefBased/>
  <w15:docId w15:val="{7F5046C1-6E8E-4941-8D10-2C1367DB4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8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o zeng</dc:creator>
  <cp:keywords/>
  <dc:description/>
  <cp:lastModifiedBy>xiaojiao zeng</cp:lastModifiedBy>
  <cp:revision>13</cp:revision>
  <dcterms:created xsi:type="dcterms:W3CDTF">2021-08-13T00:57:00Z</dcterms:created>
  <dcterms:modified xsi:type="dcterms:W3CDTF">2021-08-17T03:02:00Z</dcterms:modified>
</cp:coreProperties>
</file>